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3561" w:rsidRDefault="002D3561"/>
    <w:p w:rsidR="00AF791D" w:rsidRPr="00284300" w:rsidRDefault="00284300">
      <w:pPr>
        <w:rPr>
          <w:rFonts w:ascii="Times New Roman" w:hAnsi="Times New Roman" w:cs="Times New Roman"/>
        </w:rPr>
      </w:pPr>
      <w:r w:rsidRPr="00284300">
        <w:rPr>
          <w:rFonts w:ascii="Times New Roman" w:hAnsi="Times New Roman" w:cs="Times New Roman"/>
          <w:b/>
        </w:rPr>
        <w:t xml:space="preserve">Table </w:t>
      </w:r>
      <w:r w:rsidR="00767EE0">
        <w:rPr>
          <w:rFonts w:ascii="Times New Roman" w:hAnsi="Times New Roman" w:cs="Times New Roman"/>
          <w:b/>
        </w:rPr>
        <w:t>S1</w:t>
      </w:r>
      <w:r w:rsidR="00AF791D" w:rsidRPr="00284300">
        <w:rPr>
          <w:rFonts w:ascii="Times New Roman" w:hAnsi="Times New Roman" w:cs="Times New Roman"/>
        </w:rPr>
        <w:t>.</w:t>
      </w:r>
      <w:r w:rsidRPr="00284300">
        <w:rPr>
          <w:rFonts w:ascii="Times New Roman" w:hAnsi="Times New Roman" w:cs="Times New Roman"/>
        </w:rPr>
        <w:t xml:space="preserve"> Differential characteristics of the taxa under study</w:t>
      </w:r>
      <w:r w:rsidR="00AF791D" w:rsidRPr="00284300">
        <w:rPr>
          <w:rFonts w:ascii="Times New Roman" w:hAnsi="Times New Roman" w:cs="Times New Roman"/>
        </w:rPr>
        <w:t xml:space="preserve"> </w:t>
      </w:r>
    </w:p>
    <w:p w:rsidR="00AF791D" w:rsidRDefault="00AF791D"/>
    <w:tbl>
      <w:tblPr>
        <w:tblW w:w="9923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851"/>
        <w:gridCol w:w="850"/>
        <w:gridCol w:w="851"/>
        <w:gridCol w:w="850"/>
        <w:gridCol w:w="851"/>
        <w:gridCol w:w="850"/>
        <w:gridCol w:w="922"/>
        <w:gridCol w:w="70"/>
      </w:tblGrid>
      <w:tr w:rsidR="00C7512E" w:rsidRPr="00156C3D" w:rsidTr="00B81A2F">
        <w:trPr>
          <w:trHeight w:val="420"/>
        </w:trPr>
        <w:tc>
          <w:tcPr>
            <w:tcW w:w="382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84300" w:rsidRPr="00156C3D" w:rsidRDefault="00284300" w:rsidP="00C751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095" w:type="dxa"/>
            <w:gridSpan w:val="8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284300" w:rsidRPr="00156C3D" w:rsidRDefault="00284300" w:rsidP="00C751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156C3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fr-FR"/>
              </w:rPr>
              <w:t>K. pneumoniae</w:t>
            </w:r>
            <w:r w:rsidRPr="00156C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FR"/>
              </w:rPr>
              <w:t xml:space="preserve"> phylogroup</w:t>
            </w:r>
            <w:r w:rsidR="00B3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 xml:space="preserve"> </w:t>
            </w:r>
            <w:r w:rsidR="00B3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a</w:t>
            </w:r>
            <w:r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(</w:t>
            </w:r>
            <w:r w:rsidR="00B34D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N</w:t>
            </w:r>
            <w:r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. of strains)</w:t>
            </w:r>
            <w:bookmarkStart w:id="0" w:name="_GoBack"/>
            <w:bookmarkEnd w:id="0"/>
          </w:p>
        </w:tc>
      </w:tr>
      <w:tr w:rsidR="00156C3D" w:rsidRPr="00156C3D" w:rsidTr="00B81A2F">
        <w:trPr>
          <w:gridAfter w:val="1"/>
          <w:wAfter w:w="70" w:type="dxa"/>
          <w:trHeight w:val="420"/>
        </w:trPr>
        <w:tc>
          <w:tcPr>
            <w:tcW w:w="38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91D" w:rsidRPr="00AF791D" w:rsidRDefault="00AF791D" w:rsidP="00C751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91D" w:rsidRPr="00AF791D" w:rsidRDefault="00AF791D" w:rsidP="00C751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 w:eastAsia="fr-FR"/>
              </w:rPr>
              <w:t>Kp1</w:t>
            </w:r>
            <w:r w:rsidR="00284300" w:rsidRPr="00156C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="00284300"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(</w:t>
            </w:r>
            <w:r w:rsidR="00156C3D"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n=</w:t>
            </w:r>
            <w:r w:rsidR="00284300"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1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91D" w:rsidRPr="00AF791D" w:rsidRDefault="00AF791D" w:rsidP="00C751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 w:eastAsia="fr-FR"/>
              </w:rPr>
              <w:t>Kp2</w:t>
            </w:r>
            <w:r w:rsidR="00284300" w:rsidRPr="00156C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="00284300"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(</w:t>
            </w:r>
            <w:r w:rsidR="00156C3D"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n=</w:t>
            </w:r>
            <w:r w:rsidR="00284300"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91D" w:rsidRPr="00AF791D" w:rsidRDefault="00AF791D" w:rsidP="00C751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 w:eastAsia="fr-FR"/>
              </w:rPr>
              <w:t>Kp4</w:t>
            </w:r>
            <w:r w:rsidR="00284300" w:rsidRPr="00156C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="00284300"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(</w:t>
            </w:r>
            <w:r w:rsidR="00156C3D"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n=</w:t>
            </w:r>
            <w:r w:rsidR="00284300"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91D" w:rsidRPr="00AF791D" w:rsidRDefault="00AF791D" w:rsidP="00C751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 w:eastAsia="fr-FR"/>
              </w:rPr>
              <w:t>Kp3</w:t>
            </w:r>
            <w:r w:rsidR="00284300" w:rsidRPr="00156C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="00284300"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(</w:t>
            </w:r>
            <w:r w:rsidR="00156C3D"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n=</w:t>
            </w:r>
            <w:r w:rsidR="00284300"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91D" w:rsidRPr="00AF791D" w:rsidRDefault="00AF791D" w:rsidP="00C751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 w:eastAsia="fr-FR"/>
              </w:rPr>
              <w:t>Kp5</w:t>
            </w:r>
            <w:r w:rsidR="00284300" w:rsidRPr="00156C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="00284300"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(</w:t>
            </w:r>
            <w:r w:rsidR="00156C3D"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n=6</w:t>
            </w:r>
            <w:r w:rsidR="00284300"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91D" w:rsidRPr="00AF791D" w:rsidRDefault="00AF791D" w:rsidP="00C751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 w:eastAsia="fr-FR"/>
              </w:rPr>
              <w:t>Kp6</w:t>
            </w:r>
            <w:r w:rsidR="00284300" w:rsidRPr="00156C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="00284300"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(</w:t>
            </w:r>
            <w:r w:rsidR="00156C3D"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n=5</w:t>
            </w:r>
            <w:r w:rsidR="00284300"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91D" w:rsidRPr="00AF791D" w:rsidRDefault="00AF791D" w:rsidP="00C751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 w:eastAsia="fr-FR"/>
              </w:rPr>
              <w:t>Kp7</w:t>
            </w:r>
            <w:r w:rsidR="00284300" w:rsidRPr="00156C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="00284300"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(</w:t>
            </w:r>
            <w:r w:rsidR="00156C3D"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n=1</w:t>
            </w:r>
            <w:r w:rsidR="00284300" w:rsidRPr="00156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</w:tr>
      <w:tr w:rsidR="00156C3D" w:rsidRPr="00156C3D" w:rsidTr="00B81A2F">
        <w:trPr>
          <w:gridAfter w:val="1"/>
          <w:wAfter w:w="70" w:type="dxa"/>
          <w:trHeight w:val="420"/>
        </w:trPr>
        <w:tc>
          <w:tcPr>
            <w:tcW w:w="38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91D" w:rsidRPr="00AF791D" w:rsidRDefault="00AF791D" w:rsidP="00C7512E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AF791D">
              <w:rPr>
                <w:rFonts w:ascii="Times New Roman" w:eastAsia="Times New Roman" w:hAnsi="Times New Roman" w:cs="Times New Roman"/>
                <w:b/>
                <w:iCs/>
                <w:color w:val="000000"/>
                <w:sz w:val="22"/>
                <w:szCs w:val="22"/>
                <w:lang w:val="fr-FR" w:eastAsia="fr-FR"/>
              </w:rPr>
              <w:t>Metabolic</w:t>
            </w:r>
            <w:proofErr w:type="spellEnd"/>
            <w:r w:rsidRPr="00AF791D">
              <w:rPr>
                <w:rFonts w:ascii="Times New Roman" w:eastAsia="Times New Roman" w:hAnsi="Times New Roman" w:cs="Times New Roman"/>
                <w:b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AF791D">
              <w:rPr>
                <w:rFonts w:ascii="Times New Roman" w:eastAsia="Times New Roman" w:hAnsi="Times New Roman" w:cs="Times New Roman"/>
                <w:b/>
                <w:iCs/>
                <w:color w:val="000000"/>
                <w:sz w:val="22"/>
                <w:szCs w:val="22"/>
                <w:lang w:val="fr-FR" w:eastAsia="fr-FR"/>
              </w:rPr>
              <w:t>phenotypes</w:t>
            </w:r>
            <w:proofErr w:type="spellEnd"/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91D" w:rsidRPr="00AF791D" w:rsidRDefault="00AF791D" w:rsidP="00C7512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91D" w:rsidRPr="00AF791D" w:rsidRDefault="00AF791D" w:rsidP="00C751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91D" w:rsidRPr="00AF791D" w:rsidRDefault="00AF791D" w:rsidP="00C751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91D" w:rsidRPr="00AF791D" w:rsidRDefault="00AF791D" w:rsidP="00C751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91D" w:rsidRPr="00AF791D" w:rsidRDefault="00AF791D" w:rsidP="00C751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91D" w:rsidRPr="00AF791D" w:rsidRDefault="00AF791D" w:rsidP="00C751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</w:p>
        </w:tc>
        <w:tc>
          <w:tcPr>
            <w:tcW w:w="92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91D" w:rsidRPr="00AF791D" w:rsidRDefault="00AF791D" w:rsidP="00C751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</w:p>
        </w:tc>
      </w:tr>
      <w:tr w:rsidR="00FA62EB" w:rsidRPr="00156C3D" w:rsidTr="00B81A2F">
        <w:trPr>
          <w:gridAfter w:val="1"/>
          <w:wAfter w:w="70" w:type="dxa"/>
          <w:trHeight w:val="4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2EB" w:rsidRPr="00B81A2F" w:rsidRDefault="00FA62EB" w:rsidP="00FA62E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Dulci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v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</w:tr>
      <w:tr w:rsidR="00FA62EB" w:rsidRPr="00156C3D" w:rsidTr="00B81A2F">
        <w:trPr>
          <w:gridAfter w:val="1"/>
          <w:wAfter w:w="70" w:type="dxa"/>
          <w:trHeight w:val="4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2EB" w:rsidRPr="00B81A2F" w:rsidRDefault="00FA62EB" w:rsidP="00FA62E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donito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</w:tr>
      <w:tr w:rsidR="00FA62EB" w:rsidRPr="00156C3D" w:rsidTr="00B81A2F">
        <w:trPr>
          <w:gridAfter w:val="1"/>
          <w:wAfter w:w="70" w:type="dxa"/>
          <w:trHeight w:val="4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2EB" w:rsidRPr="00B81A2F" w:rsidRDefault="00FA62EB" w:rsidP="00FA62E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Tricarballylic</w:t>
            </w:r>
            <w:proofErr w:type="spellEnd"/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ci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v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</w:tr>
      <w:tr w:rsidR="00FA62EB" w:rsidRPr="00156C3D" w:rsidTr="00B81A2F">
        <w:trPr>
          <w:gridAfter w:val="1"/>
          <w:wAfter w:w="70" w:type="dxa"/>
          <w:trHeight w:val="4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2EB" w:rsidRPr="00B81A2F" w:rsidRDefault="00FA62EB" w:rsidP="00FA62E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Mono</w:t>
            </w:r>
            <w:r w:rsid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m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ethyl</w:t>
            </w:r>
            <w:proofErr w:type="spellEnd"/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s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uccin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</w:tr>
      <w:tr w:rsidR="00FA62EB" w:rsidRPr="00156C3D" w:rsidTr="00B81A2F">
        <w:trPr>
          <w:gridAfter w:val="1"/>
          <w:wAfter w:w="70" w:type="dxa"/>
          <w:trHeight w:val="4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2EB" w:rsidRPr="00B81A2F" w:rsidRDefault="00FA62EB" w:rsidP="00FA62E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D-</w:t>
            </w:r>
            <w:proofErr w:type="spellStart"/>
            <w:r w:rsid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p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sico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</w:tr>
      <w:tr w:rsidR="00FA62EB" w:rsidRPr="00156C3D" w:rsidTr="00B81A2F">
        <w:trPr>
          <w:gridAfter w:val="1"/>
          <w:wAfter w:w="70" w:type="dxa"/>
          <w:trHeight w:val="4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2EB" w:rsidRPr="00B81A2F" w:rsidRDefault="00B81A2F" w:rsidP="00FA62E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-galactonic acid-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γ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lact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</w:tr>
      <w:tr w:rsidR="00FA62EB" w:rsidRPr="00156C3D" w:rsidTr="00B81A2F">
        <w:trPr>
          <w:gridAfter w:val="1"/>
          <w:wAfter w:w="70" w:type="dxa"/>
          <w:trHeight w:val="4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2EB" w:rsidRPr="00B81A2F" w:rsidRDefault="00FA62EB" w:rsidP="00FA62E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N-</w:t>
            </w:r>
            <w:proofErr w:type="spellStart"/>
            <w:r w:rsid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cetyl</w:t>
            </w:r>
            <w:proofErr w:type="spellEnd"/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  <w:proofErr w:type="spellStart"/>
            <w:r w:rsidR="000223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n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euraminic</w:t>
            </w:r>
            <w:proofErr w:type="spellEnd"/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="000223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ci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</w:tr>
      <w:tr w:rsidR="00FA62EB" w:rsidRPr="00156C3D" w:rsidTr="00B81A2F">
        <w:trPr>
          <w:gridAfter w:val="1"/>
          <w:wAfter w:w="70" w:type="dxa"/>
          <w:trHeight w:val="4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2EB" w:rsidRPr="00B81A2F" w:rsidRDefault="00FA62EB" w:rsidP="00FA62E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D-</w:t>
            </w:r>
            <w:proofErr w:type="spellStart"/>
            <w:r w:rsidR="00B81A2F"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rabito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</w:tr>
      <w:tr w:rsidR="00FA62EB" w:rsidRPr="00156C3D" w:rsidTr="00B81A2F">
        <w:trPr>
          <w:gridAfter w:val="1"/>
          <w:wAfter w:w="70" w:type="dxa"/>
          <w:trHeight w:val="4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2EB" w:rsidRPr="00B81A2F" w:rsidRDefault="00B81A2F" w:rsidP="00B81A2F">
            <w:pPr>
              <w:spacing w:line="480" w:lineRule="auto"/>
              <w:ind w:right="-214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 w:eastAsia="fr-FR"/>
              </w:rPr>
            </w:pPr>
            <w:r w:rsidRPr="00B81A2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pt-BR" w:eastAsia="fr-FR"/>
              </w:rPr>
              <w:t>3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 w:eastAsia="fr-FR"/>
              </w:rPr>
              <w:t>-O-(</w:t>
            </w:r>
            <w:r w:rsidRPr="00B81A2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pt-BR" w:eastAsia="fr-FR"/>
              </w:rPr>
              <w:t>ß-D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 w:eastAsia="fr-FR"/>
              </w:rPr>
              <w:t>-</w:t>
            </w:r>
            <w:proofErr w:type="spellStart"/>
            <w:proofErr w:type="gramStart"/>
            <w:r w:rsidRPr="00B81A2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pt-BR" w:eastAsia="fr-FR"/>
              </w:rPr>
              <w:t>galactopyranosyl</w:t>
            </w:r>
            <w:proofErr w:type="spellEnd"/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 w:eastAsia="fr-FR"/>
              </w:rPr>
              <w:t>)-</w:t>
            </w:r>
            <w:proofErr w:type="gramEnd"/>
            <w:r w:rsidRPr="00B81A2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pt-BR" w:eastAsia="fr-FR"/>
              </w:rPr>
              <w:t>D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 w:eastAsia="fr-FR"/>
              </w:rPr>
              <w:t>-</w:t>
            </w:r>
            <w:proofErr w:type="spellStart"/>
            <w:r w:rsidRPr="00B81A2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pt-BR" w:eastAsia="fr-FR"/>
              </w:rPr>
              <w:t>arabino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</w:tr>
      <w:tr w:rsidR="00FA62EB" w:rsidRPr="00156C3D" w:rsidTr="00B81A2F">
        <w:trPr>
          <w:gridAfter w:val="1"/>
          <w:wAfter w:w="70" w:type="dxa"/>
          <w:trHeight w:val="4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2EB" w:rsidRPr="00B81A2F" w:rsidRDefault="00FA62EB" w:rsidP="00FA62E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L-</w:t>
            </w:r>
            <w:proofErr w:type="spellStart"/>
            <w:r w:rsid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s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orbo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v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</w:tr>
      <w:tr w:rsidR="00FA62EB" w:rsidRPr="00156C3D" w:rsidTr="00B81A2F">
        <w:trPr>
          <w:gridAfter w:val="1"/>
          <w:wAfter w:w="70" w:type="dxa"/>
          <w:trHeight w:val="4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2EB" w:rsidRPr="00B81A2F" w:rsidRDefault="00FA62EB" w:rsidP="00FA62E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D-</w:t>
            </w:r>
            <w:proofErr w:type="spellStart"/>
            <w:r w:rsid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t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gato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v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v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v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v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</w:tr>
      <w:tr w:rsidR="00FA62EB" w:rsidRPr="00156C3D" w:rsidTr="00B81A2F">
        <w:trPr>
          <w:gridAfter w:val="1"/>
          <w:wAfter w:w="70" w:type="dxa"/>
          <w:trHeight w:val="4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2EB" w:rsidRPr="00B81A2F" w:rsidRDefault="00FA62EB" w:rsidP="00FA62E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5-</w:t>
            </w:r>
            <w:r w:rsid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k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eto-D-</w:t>
            </w:r>
            <w:r w:rsidR="00B81A2F"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g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luconic </w:t>
            </w:r>
            <w:proofErr w:type="spellStart"/>
            <w:r w:rsidR="00B81A2F"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ci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v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</w:tr>
      <w:tr w:rsidR="00FA62EB" w:rsidRPr="00156C3D" w:rsidTr="00B81A2F">
        <w:trPr>
          <w:gridAfter w:val="1"/>
          <w:wAfter w:w="70" w:type="dxa"/>
          <w:trHeight w:val="4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2EB" w:rsidRPr="00B81A2F" w:rsidRDefault="00FA62EB" w:rsidP="00FA62E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D-</w:t>
            </w:r>
            <w:r w:rsid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actic </w:t>
            </w:r>
            <w:r w:rsidR="00B81A2F"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a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cid </w:t>
            </w:r>
            <w:r w:rsidR="00B81A2F"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ethyl </w:t>
            </w:r>
            <w:r w:rsidR="00B81A2F"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e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</w:tr>
      <w:tr w:rsidR="00FA62EB" w:rsidRPr="00156C3D" w:rsidTr="00B81A2F">
        <w:trPr>
          <w:gridAfter w:val="1"/>
          <w:wAfter w:w="70" w:type="dxa"/>
          <w:trHeight w:val="4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2EB" w:rsidRPr="00B81A2F" w:rsidRDefault="00FA62EB" w:rsidP="00FA62E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L-</w:t>
            </w:r>
            <w:proofErr w:type="spellStart"/>
            <w:r w:rsid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laninamid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v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v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</w:tr>
      <w:tr w:rsidR="00FA62EB" w:rsidRPr="00156C3D" w:rsidTr="00B81A2F">
        <w:trPr>
          <w:gridAfter w:val="1"/>
          <w:wAfter w:w="70" w:type="dxa"/>
          <w:trHeight w:val="42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A62EB" w:rsidRPr="00B81A2F" w:rsidRDefault="00B81A2F" w:rsidP="00FA62E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-hydroxyl-L-prolin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</w:tr>
      <w:tr w:rsidR="00FA62EB" w:rsidRPr="00156C3D" w:rsidTr="00B81A2F">
        <w:trPr>
          <w:gridAfter w:val="1"/>
          <w:wAfter w:w="70" w:type="dxa"/>
          <w:trHeight w:val="420"/>
        </w:trPr>
        <w:tc>
          <w:tcPr>
            <w:tcW w:w="38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FA62EB" w:rsidRPr="00B81A2F" w:rsidRDefault="00FA62EB" w:rsidP="00FA62E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L-</w:t>
            </w:r>
            <w:proofErr w:type="spellStart"/>
            <w:r w:rsid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c</w:t>
            </w:r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rnitine</w:t>
            </w:r>
            <w:proofErr w:type="spellEnd"/>
            <w:r w:rsidRPr="00B81A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v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A62EB" w:rsidRPr="00AF791D" w:rsidRDefault="00FA62EB" w:rsidP="00FA6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AF79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+</w:t>
            </w:r>
          </w:p>
        </w:tc>
      </w:tr>
    </w:tbl>
    <w:p w:rsidR="00C7512E" w:rsidRPr="00C7512E" w:rsidRDefault="00C7512E" w:rsidP="00F81D1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fr-FR"/>
        </w:rPr>
        <w:t>-</w:t>
      </w:r>
      <w:r w:rsidRPr="00C7512E">
        <w:rPr>
          <w:rFonts w:ascii="Times New Roman" w:eastAsia="Times New Roman" w:hAnsi="Times New Roman" w:cs="Times New Roman"/>
          <w:color w:val="000000"/>
          <w:sz w:val="18"/>
          <w:szCs w:val="18"/>
          <w:lang w:eastAsia="fr-FR"/>
        </w:rPr>
        <w:t>, less than 20% of strains positive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fr-FR"/>
        </w:rPr>
        <w:t xml:space="preserve">; +, more than 80% of strains positive; v, between 20% and 80% of strains positive. </w:t>
      </w:r>
    </w:p>
    <w:p w:rsidR="00C7512E" w:rsidRPr="00C7512E" w:rsidRDefault="00F81D1E" w:rsidP="00F81D1E">
      <w:pPr>
        <w:spacing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fr-FR"/>
        </w:rPr>
        <w:t>a</w:t>
      </w:r>
      <w:r w:rsidR="00C7512E" w:rsidRPr="00C7512E">
        <w:rPr>
          <w:rFonts w:ascii="Times New Roman" w:eastAsia="Times New Roman" w:hAnsi="Times New Roman" w:cs="Times New Roman"/>
          <w:color w:val="000000"/>
          <w:sz w:val="18"/>
          <w:szCs w:val="18"/>
          <w:lang w:eastAsia="fr-FR"/>
        </w:rPr>
        <w:t xml:space="preserve">Kp1, </w:t>
      </w:r>
      <w:r w:rsidR="00C7512E" w:rsidRPr="00C7512E"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fr-FR"/>
        </w:rPr>
        <w:t>K. pneumoniae</w:t>
      </w:r>
      <w:r w:rsidR="00C7512E" w:rsidRPr="00C7512E">
        <w:rPr>
          <w:rFonts w:ascii="Times New Roman" w:eastAsia="Times New Roman" w:hAnsi="Times New Roman" w:cs="Times New Roman"/>
          <w:color w:val="000000"/>
          <w:sz w:val="18"/>
          <w:szCs w:val="18"/>
          <w:lang w:eastAsia="fr-FR"/>
        </w:rPr>
        <w:t xml:space="preserve">; Kp2, </w:t>
      </w:r>
      <w:r w:rsidR="00C7512E" w:rsidRPr="00C7512E"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fr-FR"/>
        </w:rPr>
        <w:t>K</w:t>
      </w:r>
      <w:r w:rsidR="00C7512E" w:rsidRPr="00C7512E">
        <w:rPr>
          <w:rFonts w:ascii="Times New Roman" w:eastAsia="Times New Roman" w:hAnsi="Times New Roman" w:cs="Times New Roman"/>
          <w:color w:val="000000"/>
          <w:sz w:val="18"/>
          <w:szCs w:val="18"/>
          <w:lang w:eastAsia="fr-FR"/>
        </w:rPr>
        <w:t xml:space="preserve">. </w:t>
      </w:r>
      <w:r w:rsidR="00C7512E" w:rsidRPr="00C7512E"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fr-FR"/>
        </w:rPr>
        <w:t>quasipneumoniae</w:t>
      </w:r>
      <w:r w:rsidR="00C7512E" w:rsidRPr="00C7512E">
        <w:rPr>
          <w:rFonts w:ascii="Times New Roman" w:eastAsia="Times New Roman" w:hAnsi="Times New Roman" w:cs="Times New Roman"/>
          <w:color w:val="000000"/>
          <w:sz w:val="18"/>
          <w:szCs w:val="18"/>
          <w:lang w:eastAsia="fr-FR"/>
        </w:rPr>
        <w:t xml:space="preserve"> subsp. </w:t>
      </w:r>
      <w:r w:rsidR="00C7512E" w:rsidRPr="00C7512E"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fr-FR"/>
        </w:rPr>
        <w:t>quasipneumoniae</w:t>
      </w:r>
      <w:r w:rsidR="00C7512E" w:rsidRPr="00C7512E">
        <w:rPr>
          <w:rFonts w:ascii="Times New Roman" w:eastAsia="Times New Roman" w:hAnsi="Times New Roman" w:cs="Times New Roman"/>
          <w:color w:val="000000"/>
          <w:sz w:val="18"/>
          <w:szCs w:val="18"/>
          <w:lang w:eastAsia="fr-FR"/>
        </w:rPr>
        <w:t xml:space="preserve">; Kp3, </w:t>
      </w:r>
      <w:r w:rsidR="00C7512E" w:rsidRPr="00C7512E"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fr-FR"/>
        </w:rPr>
        <w:t>K. variicola</w:t>
      </w:r>
      <w:r w:rsidR="00C7512E" w:rsidRPr="00C7512E">
        <w:rPr>
          <w:rFonts w:ascii="Times New Roman" w:eastAsia="Times New Roman" w:hAnsi="Times New Roman" w:cs="Times New Roman"/>
          <w:color w:val="000000"/>
          <w:sz w:val="18"/>
          <w:szCs w:val="18"/>
          <w:lang w:eastAsia="fr-FR"/>
        </w:rPr>
        <w:t xml:space="preserve"> subsp. </w:t>
      </w:r>
      <w:r w:rsidR="00C7512E" w:rsidRPr="00C7512E"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fr-FR"/>
        </w:rPr>
        <w:t>variicola</w:t>
      </w:r>
      <w:r w:rsidR="00C7512E" w:rsidRPr="00C7512E">
        <w:rPr>
          <w:rFonts w:ascii="Times New Roman" w:eastAsia="Times New Roman" w:hAnsi="Times New Roman" w:cs="Times New Roman"/>
          <w:color w:val="000000"/>
          <w:sz w:val="18"/>
          <w:szCs w:val="18"/>
          <w:lang w:eastAsia="fr-FR"/>
        </w:rPr>
        <w:t xml:space="preserve">; Kp4, </w:t>
      </w:r>
      <w:r w:rsidR="00C7512E"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fr-FR"/>
        </w:rPr>
        <w:t xml:space="preserve">K. </w:t>
      </w:r>
      <w:r w:rsidR="00C7512E" w:rsidRPr="00C7512E"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fr-FR"/>
        </w:rPr>
        <w:t>quasipneumoniae</w:t>
      </w:r>
      <w:r w:rsidR="00C7512E" w:rsidRPr="00C7512E">
        <w:rPr>
          <w:rFonts w:ascii="Times New Roman" w:eastAsia="Times New Roman" w:hAnsi="Times New Roman" w:cs="Times New Roman"/>
          <w:color w:val="000000"/>
          <w:sz w:val="18"/>
          <w:szCs w:val="18"/>
          <w:lang w:eastAsia="fr-FR"/>
        </w:rPr>
        <w:t xml:space="preserve"> subsp. </w:t>
      </w:r>
      <w:r w:rsidR="00C7512E" w:rsidRPr="00C7512E"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fr-FR"/>
        </w:rPr>
        <w:t>similipneumoniae</w:t>
      </w:r>
      <w:r w:rsidR="00C7512E" w:rsidRPr="00C7512E">
        <w:rPr>
          <w:rFonts w:ascii="Times New Roman" w:eastAsia="Times New Roman" w:hAnsi="Times New Roman" w:cs="Times New Roman"/>
          <w:color w:val="000000"/>
          <w:sz w:val="18"/>
          <w:szCs w:val="18"/>
          <w:lang w:eastAsia="fr-FR"/>
        </w:rPr>
        <w:t xml:space="preserve">; Kp5, </w:t>
      </w:r>
      <w:r w:rsidR="00C7512E" w:rsidRPr="00C7512E"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fr-FR"/>
        </w:rPr>
        <w:t>K. variicola</w:t>
      </w:r>
      <w:r w:rsidR="00C7512E" w:rsidRPr="00C7512E">
        <w:rPr>
          <w:rFonts w:ascii="Times New Roman" w:eastAsia="Times New Roman" w:hAnsi="Times New Roman" w:cs="Times New Roman"/>
          <w:color w:val="000000"/>
          <w:sz w:val="18"/>
          <w:szCs w:val="18"/>
          <w:lang w:eastAsia="fr-FR"/>
        </w:rPr>
        <w:t xml:space="preserve"> subsp. </w:t>
      </w:r>
      <w:proofErr w:type="spellStart"/>
      <w:r w:rsidR="00C7512E" w:rsidRPr="00C7512E"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fr-FR"/>
        </w:rPr>
        <w:t>tropicalensis</w:t>
      </w:r>
      <w:proofErr w:type="spellEnd"/>
      <w:r w:rsidR="00C7512E" w:rsidRPr="00C7512E">
        <w:rPr>
          <w:rFonts w:ascii="Times New Roman" w:eastAsia="Times New Roman" w:hAnsi="Times New Roman" w:cs="Times New Roman"/>
          <w:color w:val="000000"/>
          <w:sz w:val="18"/>
          <w:szCs w:val="18"/>
          <w:lang w:eastAsia="fr-FR"/>
        </w:rPr>
        <w:t xml:space="preserve">; Kp6, </w:t>
      </w:r>
      <w:r w:rsidR="00C7512E" w:rsidRPr="00C7512E"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fr-FR"/>
        </w:rPr>
        <w:t xml:space="preserve">K. </w:t>
      </w:r>
      <w:proofErr w:type="spellStart"/>
      <w:r w:rsidR="00C7512E" w:rsidRPr="00C7512E"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fr-FR"/>
        </w:rPr>
        <w:t>quasivariicola</w:t>
      </w:r>
      <w:proofErr w:type="spellEnd"/>
      <w:r w:rsidR="00C7512E" w:rsidRPr="00C7512E">
        <w:rPr>
          <w:rFonts w:ascii="Times New Roman" w:eastAsia="Times New Roman" w:hAnsi="Times New Roman" w:cs="Times New Roman"/>
          <w:color w:val="000000"/>
          <w:sz w:val="18"/>
          <w:szCs w:val="18"/>
          <w:lang w:eastAsia="fr-FR"/>
        </w:rPr>
        <w:t xml:space="preserve">; Kp7, </w:t>
      </w:r>
      <w:r w:rsidR="00C7512E" w:rsidRPr="00C7512E"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fr-FR"/>
        </w:rPr>
        <w:t xml:space="preserve">K. </w:t>
      </w:r>
      <w:proofErr w:type="spellStart"/>
      <w:r w:rsidR="00C7512E" w:rsidRPr="00C7512E"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fr-FR"/>
        </w:rPr>
        <w:t>africanensis</w:t>
      </w:r>
      <w:proofErr w:type="spellEnd"/>
      <w:r w:rsidR="00C7512E" w:rsidRPr="00C7512E"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fr-FR"/>
        </w:rPr>
        <w:t>.</w:t>
      </w:r>
    </w:p>
    <w:p w:rsidR="00AF791D" w:rsidRPr="00C7512E" w:rsidRDefault="00AF791D"/>
    <w:sectPr w:rsidR="00AF791D" w:rsidRPr="00C7512E" w:rsidSect="001A71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91D"/>
    <w:rsid w:val="0002230C"/>
    <w:rsid w:val="000C3093"/>
    <w:rsid w:val="00156C3D"/>
    <w:rsid w:val="00176602"/>
    <w:rsid w:val="001A71FA"/>
    <w:rsid w:val="00272B14"/>
    <w:rsid w:val="00284300"/>
    <w:rsid w:val="002D3561"/>
    <w:rsid w:val="004662B8"/>
    <w:rsid w:val="005A2F00"/>
    <w:rsid w:val="00767EE0"/>
    <w:rsid w:val="00AF791D"/>
    <w:rsid w:val="00B34DDD"/>
    <w:rsid w:val="00B81A2F"/>
    <w:rsid w:val="00C26223"/>
    <w:rsid w:val="00C7512E"/>
    <w:rsid w:val="00F81D1E"/>
    <w:rsid w:val="00FA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EFEDC"/>
  <w15:chartTrackingRefBased/>
  <w15:docId w15:val="{F2939598-F307-CC49-A20D-36823BC15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18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0BC64B-498D-AA49-B3FA-26284DEBE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70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Campos</dc:creator>
  <cp:keywords/>
  <dc:description/>
  <cp:lastModifiedBy>Sylvain Brisse</cp:lastModifiedBy>
  <cp:revision>7</cp:revision>
  <dcterms:created xsi:type="dcterms:W3CDTF">2018-11-30T15:52:00Z</dcterms:created>
  <dcterms:modified xsi:type="dcterms:W3CDTF">2019-01-05T12:49:00Z</dcterms:modified>
</cp:coreProperties>
</file>